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350FF098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A041D6">
        <w:rPr>
          <w:rFonts w:asciiTheme="minorHAnsi" w:hAnsiTheme="minorHAnsi" w:cstheme="minorHAnsi"/>
          <w:lang w:val="en-US"/>
        </w:rPr>
        <w:t>8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351"/>
        <w:gridCol w:w="1703"/>
        <w:gridCol w:w="993"/>
        <w:gridCol w:w="1133"/>
        <w:gridCol w:w="1135"/>
        <w:gridCol w:w="1844"/>
      </w:tblGrid>
      <w:tr w:rsidR="007A7424" w:rsidRPr="00A041D6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3261A712" w:rsidR="007A7424" w:rsidRPr="007A7424" w:rsidRDefault="000400BB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Convalescent plasma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compared with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standard care</w:t>
            </w:r>
            <w:r w:rsidR="000B5E30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0400BB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77D2343D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0400B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Convalescent plasma</w:t>
            </w:r>
          </w:p>
          <w:p w14:paraId="1D0E9172" w14:textId="50A92A78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0400B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tandard care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E257E8" w14:paraId="690D3F5B" w14:textId="77777777" w:rsidTr="00F6238B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671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1049A77C" w14:textId="7079816D" w:rsidR="00E257E8" w:rsidRPr="008510A3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  <w:r w:rsidR="000400B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846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7A515BA6" w:rsidR="00E257E8" w:rsidRPr="00E257E8" w:rsidRDefault="000400BB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convalescent plasma</w:t>
            </w:r>
            <w:r w:rsidR="00E257E8"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FA2956" w14:paraId="1E5DA688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6BBB41FC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2</w:t>
            </w:r>
            <w:r w:rsidR="000400BB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8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56A2A846" w:rsidR="004044D8" w:rsidRPr="00FD1A02" w:rsidRDefault="00FB2949" w:rsidP="00F91BBB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47</w:t>
            </w:r>
            <w:r w:rsid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45543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D24DDA3" w14:textId="59878CC7" w:rsidR="00FD1A02" w:rsidRDefault="000400BB" w:rsidP="000400BB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  <w:r w:rsidR="00FB2949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48</w:t>
            </w:r>
            <w:r w:rsidR="00FD1A02"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645543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  <w:p w14:paraId="2647D825" w14:textId="0A99E300" w:rsidR="00FA2956" w:rsidRPr="00FA2956" w:rsidRDefault="00FA2956" w:rsidP="000400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</w:t>
            </w:r>
            <w:r w:rsidR="00FB2949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82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to </w:t>
            </w:r>
            <w:r w:rsidR="00FB2949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71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B46826E" w14:textId="77777777" w:rsidR="000400BB" w:rsidRDefault="000400BB" w:rsidP="00F91BBB">
            <w:pPr>
              <w:jc w:val="center"/>
              <w:rPr>
                <w:b/>
                <w:bCs/>
                <w:lang w:eastAsia="en-GB"/>
              </w:rPr>
            </w:pPr>
          </w:p>
          <w:p w14:paraId="2D3BD3B1" w14:textId="7D0FAD1E" w:rsidR="004044D8" w:rsidRPr="000400BB" w:rsidRDefault="00FA2956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FA2956">
              <w:rPr>
                <w:rStyle w:val="cell-value"/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RR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0.60 (0.33 to 1.10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04DAF31" w14:textId="77777777" w:rsidR="00FA2956" w:rsidRDefault="00FA2956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6B34F561" w14:textId="7171E532" w:rsidR="004044D8" w:rsidRPr="008C2217" w:rsidRDefault="000400B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="00FA2956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87</w:t>
            </w:r>
          </w:p>
          <w:p w14:paraId="69B68066" w14:textId="5C6CCC33" w:rsidR="00A66B6C" w:rsidRPr="00F23D02" w:rsidRDefault="00A66B6C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FA2956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9ECADFF" w14:textId="77777777" w:rsidR="00FA2956" w:rsidRDefault="00FA2956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1968B421" w14:textId="57471501" w:rsidR="00A66B6C" w:rsidRPr="002E246C" w:rsidRDefault="003D4263" w:rsidP="00F91BBB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2E246C"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2E246C"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E246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77777777" w:rsidR="0053090F" w:rsidRPr="00C0613D" w:rsidRDefault="0053090F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1575D" w:rsidRPr="00183577" w14:paraId="4BF6A33D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9CA60B6" w14:textId="77777777" w:rsidR="00E257E8" w:rsidRPr="000400BB" w:rsidRDefault="00E257E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0400BB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31B4923C" w:rsidR="003D4263" w:rsidRPr="000400BB" w:rsidRDefault="003D4263" w:rsidP="00F91BBB">
            <w:pPr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5EE27BCF" w:rsidR="00E257E8" w:rsidRPr="000400BB" w:rsidRDefault="000400BB" w:rsidP="00F91BBB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00B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472DDB6B" w:rsidR="00FD1A02" w:rsidRPr="000400BB" w:rsidRDefault="000400BB" w:rsidP="00F91BBB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 w:rsidRPr="000400B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95F9181" w14:textId="2567009E" w:rsidR="00E257E8" w:rsidRPr="000400BB" w:rsidRDefault="000400B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00BB">
              <w:rPr>
                <w:rStyle w:val="block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16FE8BD7" w14:textId="2E55312C" w:rsidR="00E257E8" w:rsidRPr="000400BB" w:rsidRDefault="000400B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00BB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3E47712D" w14:textId="4D18AC7B" w:rsidR="00E257E8" w:rsidRPr="000400BB" w:rsidRDefault="000400B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00BB"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66F6B6A4" w:rsidR="00E257E8" w:rsidRPr="0053090F" w:rsidRDefault="000400B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0400BB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FA2956" w14:paraId="0B8E6E42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0400BB" w:rsidRDefault="00F6238B" w:rsidP="00F91BBB">
            <w:pPr>
              <w:jc w:val="center"/>
              <w:rPr>
                <w:rStyle w:val="label"/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0400BB">
              <w:rPr>
                <w:rStyle w:val="label"/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0400BB" w:rsidRDefault="00F6238B" w:rsidP="00F91BBB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400B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0400BB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0400BB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77777777" w:rsidR="00C03995" w:rsidRPr="000400BB" w:rsidRDefault="00C03995" w:rsidP="00F91BBB">
            <w:pP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749357DC" w14:textId="77777777" w:rsidR="00F6238B" w:rsidRPr="000400BB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0400BB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39E8257" w14:textId="77777777" w:rsidR="00F6238B" w:rsidRPr="000400BB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02FB2158" w14:textId="77777777" w:rsidR="00F6238B" w:rsidRPr="000400BB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0400BB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73AE95C" w14:textId="77777777" w:rsidR="00F6238B" w:rsidRPr="000400BB" w:rsidRDefault="00F6238B" w:rsidP="00F91BBB">
            <w:pPr>
              <w:jc w:val="center"/>
              <w:rPr>
                <w:rStyle w:val="quality-sign"/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  <w:p w14:paraId="2A1757B3" w14:textId="77777777" w:rsidR="00F6238B" w:rsidRPr="000400BB" w:rsidRDefault="00F6238B" w:rsidP="00F91BBB">
            <w:pPr>
              <w:jc w:val="center"/>
              <w:rPr>
                <w:rStyle w:val="quality-sign"/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400BB">
              <w:rPr>
                <w:rStyle w:val="quality-sign"/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77777777" w:rsidR="00F6238B" w:rsidRPr="000400BB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0400BB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FA2956" w14:paraId="00BDC66E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77777777" w:rsidR="00F6238B" w:rsidRPr="000400BB" w:rsidRDefault="00F6238B" w:rsidP="00F91BBB">
            <w:pPr>
              <w:jc w:val="center"/>
              <w:rPr>
                <w:rStyle w:val="label"/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0400BB">
              <w:rPr>
                <w:rStyle w:val="label"/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7777777" w:rsidR="00F6238B" w:rsidRPr="000400BB" w:rsidRDefault="008C19F0" w:rsidP="00F91BBB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400B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77777777" w:rsidR="00F6238B" w:rsidRPr="000400BB" w:rsidRDefault="008C19F0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0400BB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F362E1" w14:textId="77777777" w:rsidR="00F6238B" w:rsidRPr="000400BB" w:rsidRDefault="008C19F0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0400BB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255D7A" w14:textId="77777777" w:rsidR="00F6238B" w:rsidRPr="000400BB" w:rsidRDefault="008C19F0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0400BB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77777777" w:rsidR="00F6238B" w:rsidRPr="000400BB" w:rsidRDefault="008C19F0" w:rsidP="00F91BBB">
            <w:pPr>
              <w:jc w:val="center"/>
              <w:rPr>
                <w:rStyle w:val="quality-sign"/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400BB">
              <w:rPr>
                <w:rStyle w:val="quality-sign"/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77777777" w:rsidR="00F6238B" w:rsidRPr="000400BB" w:rsidRDefault="008C19F0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0400BB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FA2956" w14:paraId="25DB884A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0400BB" w:rsidRDefault="00F6238B" w:rsidP="00F91BBB">
            <w:pPr>
              <w:jc w:val="center"/>
              <w:rPr>
                <w:rStyle w:val="label"/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0400BB">
              <w:rPr>
                <w:rStyle w:val="label"/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0400BB" w:rsidRDefault="008C19F0" w:rsidP="00F91BBB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400B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0400BB" w:rsidRDefault="008C19F0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0400BB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0547A2" w14:textId="77777777" w:rsidR="00F6238B" w:rsidRPr="000400BB" w:rsidRDefault="008C19F0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0400BB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9A0D08" w14:textId="77777777" w:rsidR="00F6238B" w:rsidRPr="000400BB" w:rsidRDefault="008C19F0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0400BB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77777777" w:rsidR="00F6238B" w:rsidRPr="000400BB" w:rsidRDefault="008C19F0" w:rsidP="00F91BBB">
            <w:pPr>
              <w:jc w:val="center"/>
              <w:rPr>
                <w:rStyle w:val="quality-sign"/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400BB">
              <w:rPr>
                <w:rStyle w:val="quality-sign"/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0400BB" w:rsidRDefault="008C19F0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0400BB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FA2956" w14:paraId="70641DDB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0400BB" w:rsidRDefault="00F6238B" w:rsidP="00F91BBB">
            <w:pPr>
              <w:jc w:val="center"/>
              <w:rPr>
                <w:rStyle w:val="label"/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0400BB">
              <w:rPr>
                <w:rStyle w:val="label"/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0400BB" w:rsidRDefault="00F6238B" w:rsidP="00F91BBB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400BB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0400BB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0400BB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0E9893" w14:textId="77777777" w:rsidR="00F6238B" w:rsidRPr="000400BB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0400BB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F0034AA" w14:textId="77777777" w:rsidR="00F6238B" w:rsidRPr="000400BB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0400BB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77777777" w:rsidR="00F6238B" w:rsidRPr="000400BB" w:rsidRDefault="00F6238B" w:rsidP="00F91BBB">
            <w:pPr>
              <w:jc w:val="center"/>
              <w:rPr>
                <w:rStyle w:val="quality-sign"/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0400BB">
              <w:rPr>
                <w:rStyle w:val="quality-sign"/>
                <w:rFonts w:ascii="Calibri" w:hAnsi="Calibri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F6238B" w:rsidRPr="000400BB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0400BB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FA2956" w14:paraId="4FED772B" w14:textId="77777777" w:rsidTr="006553B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BDA5F55" w14:textId="77777777" w:rsidR="00EF3DCE" w:rsidRPr="000400BB" w:rsidRDefault="00EF3DCE" w:rsidP="00F91BBB">
            <w:pPr>
              <w:jc w:val="center"/>
              <w:rPr>
                <w:rStyle w:val="label"/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0400BB">
              <w:rPr>
                <w:rStyle w:val="label"/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  <w:p w14:paraId="138814A0" w14:textId="5FE6BDC7" w:rsidR="00EF3DCE" w:rsidRPr="000400BB" w:rsidRDefault="00EF3DCE" w:rsidP="000400BB">
            <w:pPr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671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584FB4EC" w:rsidR="00EF3DCE" w:rsidRPr="000400BB" w:rsidRDefault="000400BB" w:rsidP="00F91BBB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</w:pPr>
            <w:r w:rsidRPr="000400BB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6C6768F2" w:rsidR="00FD1A02" w:rsidRPr="000400BB" w:rsidRDefault="000400BB" w:rsidP="00F91BBB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  <w:lang w:val="en-US"/>
              </w:rPr>
            </w:pPr>
            <w:r w:rsidRPr="000400BB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</w:tcPr>
          <w:p w14:paraId="2400BA3E" w14:textId="77777777" w:rsidR="00F91BBB" w:rsidRPr="000400BB" w:rsidRDefault="00F91BBB" w:rsidP="00F91BBB">
            <w:pPr>
              <w:jc w:val="center"/>
              <w:rPr>
                <w:rStyle w:val="block"/>
                <w:rFonts w:ascii="Calibri" w:hAnsi="Calibri" w:cs="Calibri"/>
                <w:sz w:val="18"/>
                <w:szCs w:val="18"/>
              </w:rPr>
            </w:pPr>
          </w:p>
          <w:p w14:paraId="7E502E67" w14:textId="79E562AD" w:rsidR="00EF3DCE" w:rsidRPr="000400BB" w:rsidRDefault="000400B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0400BB">
              <w:rPr>
                <w:rStyle w:val="block"/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</w:tcPr>
          <w:p w14:paraId="775AD032" w14:textId="77777777" w:rsidR="000400BB" w:rsidRPr="000400BB" w:rsidRDefault="000400B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5D251EC9" w14:textId="320B5223" w:rsidR="00EF3DCE" w:rsidRPr="000400BB" w:rsidRDefault="000400B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0400BB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</w:tcPr>
          <w:p w14:paraId="09DB0C77" w14:textId="77777777" w:rsidR="00F91BBB" w:rsidRPr="000400BB" w:rsidRDefault="00F91BBB" w:rsidP="00F91BBB">
            <w:pPr>
              <w:jc w:val="center"/>
              <w:rPr>
                <w:rStyle w:val="quality-sign"/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  <w:p w14:paraId="741AE094" w14:textId="0A16CB83" w:rsidR="00EF3DCE" w:rsidRPr="000400BB" w:rsidRDefault="000400B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0400BB">
              <w:rPr>
                <w:rStyle w:val="quality-sign"/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</w:tcPr>
          <w:p w14:paraId="46268C9F" w14:textId="1E8B451A" w:rsidR="00EF3DCE" w:rsidRPr="000400BB" w:rsidRDefault="000400B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0400BB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FA2956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018A6E" w14:textId="2A608341" w:rsidR="0004323E" w:rsidRDefault="0004323E" w:rsidP="0004323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 w:rsidR="00F91BB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2A2887B0" w14:textId="77777777" w:rsidR="00197EFF" w:rsidRPr="00197EFF" w:rsidRDefault="00197EFF" w:rsidP="0004323E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FA2956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722EF39F" w14:textId="77777777" w:rsidR="000400BB" w:rsidRDefault="000400BB" w:rsidP="000400BB">
      <w:pPr>
        <w:spacing w:line="276" w:lineRule="auto"/>
        <w:rPr>
          <w:rFonts w:cstheme="minorHAnsi"/>
          <w:color w:val="FF0000"/>
          <w:sz w:val="18"/>
          <w:szCs w:val="18"/>
          <w:lang w:val="en-US"/>
        </w:rPr>
      </w:pPr>
    </w:p>
    <w:p w14:paraId="5041EF8A" w14:textId="151F7096" w:rsidR="000400BB" w:rsidRPr="00197EFF" w:rsidRDefault="000400BB" w:rsidP="000400BB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C8F5162" w14:textId="141ABE0C" w:rsidR="000400BB" w:rsidRPr="002958D5" w:rsidRDefault="000400BB" w:rsidP="000400BB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 w:rsidR="003011E1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</w:t>
      </w: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for risk of bias </w:t>
      </w:r>
    </w:p>
    <w:p w14:paraId="7131E4AE" w14:textId="595D9172" w:rsidR="000400BB" w:rsidRPr="002958D5" w:rsidRDefault="000400BB" w:rsidP="000400BB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 due </w:t>
      </w:r>
      <w:r w:rsidR="00FB2949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Trial Sequential Analysis showing that we did not have enough information to confirm or reject intervention effects</w:t>
      </w:r>
    </w:p>
    <w:p w14:paraId="47B97FDE" w14:textId="77777777" w:rsidR="00D0156A" w:rsidRPr="000400BB" w:rsidRDefault="00A041D6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-US"/>
        </w:rPr>
      </w:pPr>
    </w:p>
    <w:sectPr w:rsidR="00D0156A" w:rsidRPr="000400B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00BB"/>
    <w:rsid w:val="0004323E"/>
    <w:rsid w:val="000B5E30"/>
    <w:rsid w:val="00130144"/>
    <w:rsid w:val="00183577"/>
    <w:rsid w:val="00197EFF"/>
    <w:rsid w:val="00241CCF"/>
    <w:rsid w:val="002E246C"/>
    <w:rsid w:val="003011E1"/>
    <w:rsid w:val="00341F1E"/>
    <w:rsid w:val="00356225"/>
    <w:rsid w:val="00363C68"/>
    <w:rsid w:val="003D4263"/>
    <w:rsid w:val="003E6BBD"/>
    <w:rsid w:val="004044D8"/>
    <w:rsid w:val="004763B3"/>
    <w:rsid w:val="0050739D"/>
    <w:rsid w:val="0053090F"/>
    <w:rsid w:val="00601B37"/>
    <w:rsid w:val="00610AA3"/>
    <w:rsid w:val="0061575D"/>
    <w:rsid w:val="00645543"/>
    <w:rsid w:val="00646581"/>
    <w:rsid w:val="006553B8"/>
    <w:rsid w:val="00657165"/>
    <w:rsid w:val="007A7424"/>
    <w:rsid w:val="007C5ECF"/>
    <w:rsid w:val="008510A3"/>
    <w:rsid w:val="00857649"/>
    <w:rsid w:val="008847EF"/>
    <w:rsid w:val="00893C07"/>
    <w:rsid w:val="008C19F0"/>
    <w:rsid w:val="008C2217"/>
    <w:rsid w:val="0096660F"/>
    <w:rsid w:val="00971396"/>
    <w:rsid w:val="009903A5"/>
    <w:rsid w:val="009C0D14"/>
    <w:rsid w:val="00A041D6"/>
    <w:rsid w:val="00A66B6C"/>
    <w:rsid w:val="00C03995"/>
    <w:rsid w:val="00C0613D"/>
    <w:rsid w:val="00C3255B"/>
    <w:rsid w:val="00D44349"/>
    <w:rsid w:val="00E257E8"/>
    <w:rsid w:val="00E7299A"/>
    <w:rsid w:val="00E779A5"/>
    <w:rsid w:val="00E91D0B"/>
    <w:rsid w:val="00EF3DCE"/>
    <w:rsid w:val="00F23D02"/>
    <w:rsid w:val="00F6238B"/>
    <w:rsid w:val="00F63B77"/>
    <w:rsid w:val="00F64FF6"/>
    <w:rsid w:val="00F85EE1"/>
    <w:rsid w:val="00F91BBB"/>
    <w:rsid w:val="00FA2956"/>
    <w:rsid w:val="00FB2949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2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Standardskrifttypeiafsnit"/>
    <w:rsid w:val="00E91D0B"/>
  </w:style>
  <w:style w:type="character" w:customStyle="1" w:styleId="quality-sign">
    <w:name w:val="quality-sign"/>
    <w:basedOn w:val="Standardskrifttypeiafsnit"/>
    <w:rsid w:val="00E91D0B"/>
  </w:style>
  <w:style w:type="character" w:customStyle="1" w:styleId="quality-text">
    <w:name w:val="quality-text"/>
    <w:basedOn w:val="Standardskrifttypeiafsnit"/>
    <w:rsid w:val="00E91D0B"/>
  </w:style>
  <w:style w:type="character" w:customStyle="1" w:styleId="comma">
    <w:name w:val="comma"/>
    <w:basedOn w:val="Standardskrifttypeiafsnit"/>
    <w:rsid w:val="00E91D0B"/>
  </w:style>
  <w:style w:type="character" w:customStyle="1" w:styleId="cell">
    <w:name w:val="cell"/>
    <w:basedOn w:val="Standardskrifttypeiafsnit"/>
    <w:rsid w:val="00E91D0B"/>
  </w:style>
  <w:style w:type="character" w:customStyle="1" w:styleId="block">
    <w:name w:val="block"/>
    <w:basedOn w:val="Standardskrifttypeiafsnit"/>
    <w:rsid w:val="00E91D0B"/>
  </w:style>
  <w:style w:type="character" w:customStyle="1" w:styleId="cell-value">
    <w:name w:val="cell-value"/>
    <w:basedOn w:val="Standardskrifttypeiafsni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42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426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42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Standardskrifttypeiafsnit"/>
    <w:rsid w:val="000400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02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Sophie Merrild Juul</cp:lastModifiedBy>
  <cp:revision>10</cp:revision>
  <dcterms:created xsi:type="dcterms:W3CDTF">2020-06-20T17:00:00Z</dcterms:created>
  <dcterms:modified xsi:type="dcterms:W3CDTF">2020-08-01T20:57:00Z</dcterms:modified>
</cp:coreProperties>
</file>